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B277CD" w14:textId="77777777" w:rsidR="006C42CF" w:rsidRPr="009D2710" w:rsidRDefault="006C42CF" w:rsidP="006C42CF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9D2710">
        <w:rPr>
          <w:rFonts w:ascii="Times New Roman" w:hAnsi="Times New Roman" w:cs="Times New Roman"/>
          <w:b/>
          <w:bCs/>
          <w:sz w:val="20"/>
          <w:szCs w:val="20"/>
        </w:rPr>
        <w:t xml:space="preserve">S4 Table: Harmonized dataset of Mendelian randomization for the effect of waist circumference on respiratory tuberculosis.   </w:t>
      </w:r>
    </w:p>
    <w:tbl>
      <w:tblPr>
        <w:tblStyle w:val="a3"/>
        <w:tblW w:w="8306" w:type="dxa"/>
        <w:tblLayout w:type="fixed"/>
        <w:tblLook w:val="04A0" w:firstRow="1" w:lastRow="0" w:firstColumn="1" w:lastColumn="0" w:noHBand="0" w:noVBand="1"/>
      </w:tblPr>
      <w:tblGrid>
        <w:gridCol w:w="1366"/>
        <w:gridCol w:w="753"/>
        <w:gridCol w:w="749"/>
        <w:gridCol w:w="578"/>
        <w:gridCol w:w="807"/>
        <w:gridCol w:w="850"/>
        <w:gridCol w:w="851"/>
        <w:gridCol w:w="850"/>
        <w:gridCol w:w="783"/>
        <w:gridCol w:w="719"/>
      </w:tblGrid>
      <w:tr w:rsidR="006C42CF" w:rsidRPr="009D2710" w14:paraId="387D1925" w14:textId="77777777" w:rsidTr="00781014">
        <w:tc>
          <w:tcPr>
            <w:tcW w:w="1366" w:type="dxa"/>
            <w:vMerge w:val="restart"/>
          </w:tcPr>
          <w:p w14:paraId="4EAAECEE" w14:textId="77777777" w:rsidR="006C42CF" w:rsidRPr="009D2710" w:rsidRDefault="006C42CF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753" w:type="dxa"/>
            <w:vMerge w:val="restart"/>
          </w:tcPr>
          <w:p w14:paraId="0E50513D" w14:textId="77777777" w:rsidR="006C42CF" w:rsidRPr="009D2710" w:rsidRDefault="006C42CF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 allele</w:t>
            </w:r>
          </w:p>
        </w:tc>
        <w:tc>
          <w:tcPr>
            <w:tcW w:w="749" w:type="dxa"/>
            <w:vMerge w:val="restart"/>
          </w:tcPr>
          <w:p w14:paraId="3A493E6B" w14:textId="77777777" w:rsidR="006C42CF" w:rsidRPr="009D2710" w:rsidRDefault="006C42CF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allele</w:t>
            </w:r>
          </w:p>
        </w:tc>
        <w:tc>
          <w:tcPr>
            <w:tcW w:w="578" w:type="dxa"/>
            <w:vMerge w:val="restart"/>
          </w:tcPr>
          <w:p w14:paraId="26EC5D9F" w14:textId="77777777" w:rsidR="006C42CF" w:rsidRPr="009D2710" w:rsidRDefault="006C42CF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</w:t>
            </w:r>
          </w:p>
        </w:tc>
        <w:tc>
          <w:tcPr>
            <w:tcW w:w="2508" w:type="dxa"/>
            <w:gridSpan w:val="3"/>
          </w:tcPr>
          <w:p w14:paraId="54D072EE" w14:textId="77777777" w:rsidR="006C42CF" w:rsidRPr="009D2710" w:rsidRDefault="006C42CF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osure</w:t>
            </w:r>
          </w:p>
        </w:tc>
        <w:tc>
          <w:tcPr>
            <w:tcW w:w="2352" w:type="dxa"/>
            <w:gridSpan w:val="3"/>
          </w:tcPr>
          <w:p w14:paraId="5BD5E9F4" w14:textId="77777777" w:rsidR="006C42CF" w:rsidRPr="009D2710" w:rsidRDefault="006C42CF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</w:tr>
      <w:tr w:rsidR="006C42CF" w:rsidRPr="009D2710" w14:paraId="31E8BB0F" w14:textId="77777777" w:rsidTr="00781014">
        <w:tc>
          <w:tcPr>
            <w:tcW w:w="1366" w:type="dxa"/>
            <w:vMerge/>
          </w:tcPr>
          <w:p w14:paraId="323A82AC" w14:textId="77777777" w:rsidR="006C42CF" w:rsidRPr="009D2710" w:rsidRDefault="006C42CF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3" w:type="dxa"/>
            <w:vMerge/>
          </w:tcPr>
          <w:p w14:paraId="09B3DF59" w14:textId="77777777" w:rsidR="006C42CF" w:rsidRPr="009D2710" w:rsidRDefault="006C42CF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9" w:type="dxa"/>
            <w:vMerge/>
          </w:tcPr>
          <w:p w14:paraId="548C0B29" w14:textId="77777777" w:rsidR="006C42CF" w:rsidRPr="009D2710" w:rsidRDefault="006C42CF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8" w:type="dxa"/>
            <w:vMerge/>
          </w:tcPr>
          <w:p w14:paraId="1B94F5B8" w14:textId="77777777" w:rsidR="006C42CF" w:rsidRPr="009D2710" w:rsidRDefault="006C42CF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7" w:type="dxa"/>
          </w:tcPr>
          <w:p w14:paraId="3CA354CF" w14:textId="77777777" w:rsidR="006C42CF" w:rsidRPr="009D2710" w:rsidRDefault="006C42CF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850" w:type="dxa"/>
          </w:tcPr>
          <w:p w14:paraId="60F94F2E" w14:textId="77777777" w:rsidR="006C42CF" w:rsidRPr="009D2710" w:rsidRDefault="006C42CF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851" w:type="dxa"/>
          </w:tcPr>
          <w:p w14:paraId="575F8A93" w14:textId="77777777" w:rsidR="006C42CF" w:rsidRPr="009D2710" w:rsidRDefault="006C42CF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50" w:type="dxa"/>
          </w:tcPr>
          <w:p w14:paraId="075414B4" w14:textId="77777777" w:rsidR="006C42CF" w:rsidRPr="009D2710" w:rsidRDefault="006C42CF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783" w:type="dxa"/>
          </w:tcPr>
          <w:p w14:paraId="3FAAF510" w14:textId="77777777" w:rsidR="006C42CF" w:rsidRPr="009D2710" w:rsidRDefault="006C42CF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719" w:type="dxa"/>
          </w:tcPr>
          <w:p w14:paraId="1C883F15" w14:textId="77777777" w:rsidR="006C42CF" w:rsidRPr="009D2710" w:rsidRDefault="006C42CF" w:rsidP="007810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6C42CF" w:rsidRPr="009D2710" w14:paraId="68FA61E2" w14:textId="77777777" w:rsidTr="00781014">
        <w:tc>
          <w:tcPr>
            <w:tcW w:w="1366" w:type="dxa"/>
            <w:shd w:val="clear" w:color="auto" w:fill="auto"/>
            <w:vAlign w:val="center"/>
          </w:tcPr>
          <w:p w14:paraId="485CEB4A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rs10041657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2FBB629B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42C29D4A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3F18F693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3BB84550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47D4B9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9B87BB3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.10E-1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6E483D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6.36E-05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72D60733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173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17DF34D4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709999</w:t>
            </w:r>
          </w:p>
        </w:tc>
      </w:tr>
      <w:tr w:rsidR="006C42CF" w:rsidRPr="009D2710" w14:paraId="3CB24A26" w14:textId="77777777" w:rsidTr="00781014">
        <w:tc>
          <w:tcPr>
            <w:tcW w:w="1366" w:type="dxa"/>
            <w:shd w:val="clear" w:color="auto" w:fill="auto"/>
            <w:vAlign w:val="center"/>
          </w:tcPr>
          <w:p w14:paraId="688A1622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rs10923712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147FF9EF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0CA408AA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0BED1623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2176EEEB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B87BAB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26D4835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60E-2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577E11B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10E-05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1303D06F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149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145FDD1C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6C42CF" w:rsidRPr="009D2710" w14:paraId="10D6D6C9" w14:textId="77777777" w:rsidTr="00781014">
        <w:tc>
          <w:tcPr>
            <w:tcW w:w="1366" w:type="dxa"/>
            <w:shd w:val="clear" w:color="auto" w:fill="auto"/>
            <w:vAlign w:val="center"/>
          </w:tcPr>
          <w:p w14:paraId="1ED35884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rs1108472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2CF78916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2F52CF42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16E5EEA5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0E00F75A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1DEF24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56C21CD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20E-0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0599AA1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2401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788DCE34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147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732C982C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6C42CF" w:rsidRPr="009D2710" w14:paraId="67B4C736" w14:textId="77777777" w:rsidTr="00781014">
        <w:tc>
          <w:tcPr>
            <w:tcW w:w="1366" w:type="dxa"/>
            <w:shd w:val="clear" w:color="auto" w:fill="auto"/>
            <w:vAlign w:val="center"/>
          </w:tcPr>
          <w:p w14:paraId="1CFA87CE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rs11144688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5238B8CF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6516C845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360DEE90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4F85C894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6CAD6E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5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4642BC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50E-0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07ADDBF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1819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2499ABC0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226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365EA38A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6C42CF" w:rsidRPr="009D2710" w14:paraId="174D232A" w14:textId="77777777" w:rsidTr="00781014">
        <w:tc>
          <w:tcPr>
            <w:tcW w:w="1366" w:type="dxa"/>
            <w:shd w:val="clear" w:color="auto" w:fill="auto"/>
            <w:vAlign w:val="center"/>
          </w:tcPr>
          <w:p w14:paraId="1D4B59E8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rs11205277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6EC4D359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0FECF4C5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1076F1BA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3E241CF9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A786356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7879CC7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60E-1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966386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1601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7C74CE5D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147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281DB8F4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6C42CF" w:rsidRPr="009D2710" w14:paraId="4D74E358" w14:textId="77777777" w:rsidTr="00781014">
        <w:tc>
          <w:tcPr>
            <w:tcW w:w="1366" w:type="dxa"/>
            <w:shd w:val="clear" w:color="auto" w:fill="auto"/>
            <w:vAlign w:val="center"/>
          </w:tcPr>
          <w:p w14:paraId="054AB06B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rs1144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1D5EA827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5365AB3F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7E6769DF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605595FB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67B5B2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BB23CA3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10E-0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CD2449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.88E-05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7BF5F416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152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25A1DBAB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6C42CF" w:rsidRPr="009D2710" w14:paraId="388327F6" w14:textId="77777777" w:rsidTr="00781014">
        <w:tc>
          <w:tcPr>
            <w:tcW w:w="1366" w:type="dxa"/>
            <w:shd w:val="clear" w:color="auto" w:fill="auto"/>
            <w:vAlign w:val="center"/>
          </w:tcPr>
          <w:p w14:paraId="184297F7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rs12317176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4DCC8EE9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3B93529E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1DD5464D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19F6B5B7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A5FABC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290BC31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90E-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9058A1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.97E-05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0DA4CE25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154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068507A6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6C42CF" w:rsidRPr="009D2710" w14:paraId="6A0077EF" w14:textId="77777777" w:rsidTr="00781014">
        <w:tc>
          <w:tcPr>
            <w:tcW w:w="1366" w:type="dxa"/>
            <w:shd w:val="clear" w:color="auto" w:fill="auto"/>
            <w:vAlign w:val="center"/>
          </w:tcPr>
          <w:p w14:paraId="1AA0D07D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rs12330322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266B0B8D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73A6E647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64DD2BA0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13DF8074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04FA821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AF1A021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0E-0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98D6EC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4.86E-05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6C7A0825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175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20975E11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780001</w:t>
            </w:r>
          </w:p>
        </w:tc>
      </w:tr>
      <w:tr w:rsidR="006C42CF" w:rsidRPr="009D2710" w14:paraId="091BBB0F" w14:textId="77777777" w:rsidTr="00781014">
        <w:tc>
          <w:tcPr>
            <w:tcW w:w="1366" w:type="dxa"/>
            <w:shd w:val="clear" w:color="auto" w:fill="auto"/>
            <w:vAlign w:val="center"/>
          </w:tcPr>
          <w:p w14:paraId="2F05E9C9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rs12493901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10E69552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78FB2155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553AC312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4A5A79DB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01AB1E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70E483C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.20E-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F5F153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1051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2B37DA97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148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18C999BE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6C42CF" w:rsidRPr="009D2710" w14:paraId="7C537990" w14:textId="77777777" w:rsidTr="00781014">
        <w:tc>
          <w:tcPr>
            <w:tcW w:w="1366" w:type="dxa"/>
            <w:shd w:val="clear" w:color="auto" w:fill="auto"/>
            <w:vAlign w:val="center"/>
          </w:tcPr>
          <w:p w14:paraId="07E3E84C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rs12608504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4D5367C7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13C111AA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70CF6E76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60CD9E8D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B486076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2A97585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80E-0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0E4350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5.79E-05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00391F4B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151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2A7241CF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6C42CF" w:rsidRPr="009D2710" w14:paraId="39D77123" w14:textId="77777777" w:rsidTr="00781014">
        <w:tc>
          <w:tcPr>
            <w:tcW w:w="1366" w:type="dxa"/>
            <w:shd w:val="clear" w:color="auto" w:fill="auto"/>
            <w:vAlign w:val="center"/>
          </w:tcPr>
          <w:p w14:paraId="296B8FF6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rs12679556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1E7E9395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78F06BFB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3A6B6682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4548597A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9D6568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847F037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.70E-1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AD758FB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5.31E-06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027D5759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168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1D8CB3B9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6C42CF" w:rsidRPr="009D2710" w14:paraId="38CE08E5" w14:textId="77777777" w:rsidTr="00781014">
        <w:tc>
          <w:tcPr>
            <w:tcW w:w="1366" w:type="dxa"/>
            <w:shd w:val="clear" w:color="auto" w:fill="auto"/>
            <w:vAlign w:val="center"/>
          </w:tcPr>
          <w:p w14:paraId="191C2DA6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rs12700664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690FFC4A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254E8B8F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514CBD46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0805F57C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A73B5C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59D23CC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50E-0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7307C0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14E-06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7FFD24E4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146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2D7D3E5C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6C42CF" w:rsidRPr="009D2710" w14:paraId="4C7919CA" w14:textId="77777777" w:rsidTr="00781014">
        <w:tc>
          <w:tcPr>
            <w:tcW w:w="1366" w:type="dxa"/>
            <w:shd w:val="clear" w:color="auto" w:fill="auto"/>
            <w:vAlign w:val="center"/>
          </w:tcPr>
          <w:p w14:paraId="5337F8E1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rs12991495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2553B8B7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17E20A51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55B283FD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3C7E7473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463D10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A16E1F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80E-1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0A76E5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12E-05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73803503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158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187E9DD1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6C42CF" w:rsidRPr="009D2710" w14:paraId="2FF23CFB" w14:textId="77777777" w:rsidTr="00781014">
        <w:tc>
          <w:tcPr>
            <w:tcW w:w="1366" w:type="dxa"/>
            <w:shd w:val="clear" w:color="auto" w:fill="auto"/>
            <w:vAlign w:val="center"/>
          </w:tcPr>
          <w:p w14:paraId="5CDF436E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rs1344674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7C2AC61F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0FFF9A70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5BD461E0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7DBBA823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2E37C9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F1ED13E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.50E-1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4E0C58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2191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793C571E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147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1AE72139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6C42CF" w:rsidRPr="009D2710" w14:paraId="754BC3C1" w14:textId="77777777" w:rsidTr="00781014">
        <w:tc>
          <w:tcPr>
            <w:tcW w:w="1366" w:type="dxa"/>
            <w:shd w:val="clear" w:color="auto" w:fill="auto"/>
            <w:vAlign w:val="center"/>
          </w:tcPr>
          <w:p w14:paraId="7B1A48A4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rs1482852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3A61A527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4F09A075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3F5D99CC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04E1F32A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B3A53BE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7AB96C9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70E-1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CC4731D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4.14E-06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2780EE10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149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18399D14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6C42CF" w:rsidRPr="009D2710" w14:paraId="21909F09" w14:textId="77777777" w:rsidTr="00781014">
        <w:tc>
          <w:tcPr>
            <w:tcW w:w="1366" w:type="dxa"/>
            <w:shd w:val="clear" w:color="auto" w:fill="auto"/>
            <w:vAlign w:val="center"/>
          </w:tcPr>
          <w:p w14:paraId="76A1CBDB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rs16957304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38167D6E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51D6BBF4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35F5550F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1FCCFCFD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05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61235E7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AA970A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50E-0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713658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000114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5C3EB465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344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6C9B6C24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6C42CF" w:rsidRPr="009D2710" w14:paraId="1E0D32F0" w14:textId="77777777" w:rsidTr="00781014">
        <w:tc>
          <w:tcPr>
            <w:tcW w:w="1366" w:type="dxa"/>
            <w:shd w:val="clear" w:color="auto" w:fill="auto"/>
            <w:vAlign w:val="center"/>
          </w:tcPr>
          <w:p w14:paraId="4431DCC8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rs1776897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47EFCD8E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55ADA5D0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01BF059E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184724D7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05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C5D068C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6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7D133C7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30E-2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BC2A24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000438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00A9808C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25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01B529B2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79001</w:t>
            </w:r>
          </w:p>
        </w:tc>
      </w:tr>
      <w:tr w:rsidR="006C42CF" w:rsidRPr="009D2710" w14:paraId="5DAF7CE5" w14:textId="77777777" w:rsidTr="00781014">
        <w:tc>
          <w:tcPr>
            <w:tcW w:w="1366" w:type="dxa"/>
            <w:shd w:val="clear" w:color="auto" w:fill="auto"/>
            <w:vAlign w:val="center"/>
          </w:tcPr>
          <w:p w14:paraId="7B67D2AC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rs1884897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590A0BDA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71759A10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47A438EB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022878CD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5AEF363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3BC0F89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.50E-2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0ACBAD5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000122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5D8862D5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151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54445CF8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6C42CF" w:rsidRPr="009D2710" w14:paraId="680F01C7" w14:textId="77777777" w:rsidTr="00781014">
        <w:tc>
          <w:tcPr>
            <w:tcW w:w="1366" w:type="dxa"/>
            <w:shd w:val="clear" w:color="auto" w:fill="auto"/>
            <w:vAlign w:val="center"/>
          </w:tcPr>
          <w:p w14:paraId="30573F20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rs2052670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1E1D719D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6A9C5658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0AA964A9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1F875015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18014F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F6F8B6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.20E-</w:t>
            </w: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lastRenderedPageBreak/>
              <w:t>0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B01CC2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lastRenderedPageBreak/>
              <w:t>0.0002</w:t>
            </w: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lastRenderedPageBreak/>
              <w:t>464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4C4C129F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lastRenderedPageBreak/>
              <w:t>0.0001</w:t>
            </w: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lastRenderedPageBreak/>
              <w:t>55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1D7336EE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lastRenderedPageBreak/>
              <w:t>0.11</w:t>
            </w:r>
          </w:p>
        </w:tc>
      </w:tr>
      <w:tr w:rsidR="006C42CF" w:rsidRPr="009D2710" w14:paraId="4A1013F0" w14:textId="77777777" w:rsidTr="00781014">
        <w:tc>
          <w:tcPr>
            <w:tcW w:w="1366" w:type="dxa"/>
            <w:shd w:val="clear" w:color="auto" w:fill="auto"/>
            <w:vAlign w:val="center"/>
          </w:tcPr>
          <w:p w14:paraId="22C42DC6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rs2062708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5B1CCFC8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7B5C171A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16EF2C6B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7087D4F8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020E9A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4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7F701FD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0E-0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140ACC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000115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0DEEFD51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198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2478D1A9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6C42CF" w:rsidRPr="009D2710" w14:paraId="7F6AED21" w14:textId="77777777" w:rsidTr="00781014">
        <w:tc>
          <w:tcPr>
            <w:tcW w:w="1366" w:type="dxa"/>
            <w:shd w:val="clear" w:color="auto" w:fill="auto"/>
            <w:vAlign w:val="center"/>
          </w:tcPr>
          <w:p w14:paraId="65D9CC55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rs2124969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6F80B32A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37664DBE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6AC132AF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10C25A6A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134B22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E361AC9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20E-0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CAE7D23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000131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4D03AC1D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149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20EEACE1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6C42CF" w:rsidRPr="009D2710" w14:paraId="7B0C1451" w14:textId="77777777" w:rsidTr="00781014">
        <w:tc>
          <w:tcPr>
            <w:tcW w:w="1366" w:type="dxa"/>
            <w:shd w:val="clear" w:color="auto" w:fill="auto"/>
            <w:vAlign w:val="center"/>
          </w:tcPr>
          <w:p w14:paraId="44181070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rs2197271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6A3B5F7E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02CB5791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4DEB13A4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4E5D5CBC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BB8730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B3E360C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40E-1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AC3CB6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1604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46A1B722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167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44FB62DA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6C42CF" w:rsidRPr="009D2710" w14:paraId="493874A6" w14:textId="77777777" w:rsidTr="00781014">
        <w:tc>
          <w:tcPr>
            <w:tcW w:w="1366" w:type="dxa"/>
            <w:shd w:val="clear" w:color="auto" w:fill="auto"/>
            <w:vAlign w:val="center"/>
          </w:tcPr>
          <w:p w14:paraId="19746070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rs2214442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20A469A7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5E75F1A6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6DC4602B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21AA3CEC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EFE169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4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FA72B0B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90E-0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B2B4426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92E-06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55E24915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146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651A9E51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6C42CF" w:rsidRPr="009D2710" w14:paraId="03DEA9CA" w14:textId="77777777" w:rsidTr="00781014">
        <w:tc>
          <w:tcPr>
            <w:tcW w:w="1366" w:type="dxa"/>
            <w:shd w:val="clear" w:color="auto" w:fill="auto"/>
            <w:vAlign w:val="center"/>
          </w:tcPr>
          <w:p w14:paraId="15DFDB60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rs2274432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47EFA7E6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5008FAF8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0390E2D3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685A6D40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01E1DB8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E670425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40E-1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116D349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5.94E-05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43B47B2D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153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7DE63726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6C42CF" w:rsidRPr="009D2710" w14:paraId="28DD7200" w14:textId="77777777" w:rsidTr="00781014">
        <w:tc>
          <w:tcPr>
            <w:tcW w:w="1366" w:type="dxa"/>
            <w:shd w:val="clear" w:color="auto" w:fill="auto"/>
            <w:vAlign w:val="center"/>
          </w:tcPr>
          <w:p w14:paraId="10245CF6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rs2294239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5E0F1425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0384B3ED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14F72E77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69BE5AE1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B146CD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9F5F0E1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00E-0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26A961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06E-05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653CA635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148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62C13364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780001</w:t>
            </w:r>
          </w:p>
        </w:tc>
      </w:tr>
      <w:tr w:rsidR="006C42CF" w:rsidRPr="009D2710" w14:paraId="346F63F1" w14:textId="77777777" w:rsidTr="00781014">
        <w:tc>
          <w:tcPr>
            <w:tcW w:w="1366" w:type="dxa"/>
            <w:shd w:val="clear" w:color="auto" w:fill="auto"/>
            <w:vAlign w:val="center"/>
          </w:tcPr>
          <w:p w14:paraId="526B2857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rs2638953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73F7703D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7699BDCE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03138C8A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2003319F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593700A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43E00DA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80E-1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B3A781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9.25E-05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4C2DC087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156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123FCB85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6C42CF" w:rsidRPr="009D2710" w14:paraId="6718786F" w14:textId="77777777" w:rsidTr="00781014">
        <w:tc>
          <w:tcPr>
            <w:tcW w:w="1366" w:type="dxa"/>
            <w:shd w:val="clear" w:color="auto" w:fill="auto"/>
            <w:vAlign w:val="center"/>
          </w:tcPr>
          <w:p w14:paraId="3059D7FD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rs2745353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01BFCAAC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35CEE015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5C7756ED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694EB602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A96ADC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D751E42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10E-2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16CDDB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27E-05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32E3F20C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145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6DC985A2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6C42CF" w:rsidRPr="009D2710" w14:paraId="0F82C47F" w14:textId="77777777" w:rsidTr="00781014">
        <w:tc>
          <w:tcPr>
            <w:tcW w:w="1366" w:type="dxa"/>
            <w:shd w:val="clear" w:color="auto" w:fill="auto"/>
            <w:vAlign w:val="center"/>
          </w:tcPr>
          <w:p w14:paraId="30D11969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rs3764419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60C897E0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0A775833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1F7F5E9E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745D8ED0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3CC357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A1EAB28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50E-0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5991378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000139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4C8CB8B0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15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4D960676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6C42CF" w:rsidRPr="009D2710" w14:paraId="6B11A931" w14:textId="77777777" w:rsidTr="00781014">
        <w:tc>
          <w:tcPr>
            <w:tcW w:w="1366" w:type="dxa"/>
            <w:shd w:val="clear" w:color="auto" w:fill="auto"/>
            <w:vAlign w:val="center"/>
          </w:tcPr>
          <w:p w14:paraId="26B8F7A2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rs3791679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2100BDDF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3480DA72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4E49175D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65121D5B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FD0C58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0CF4F1B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90E-2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C1A8F0F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000359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51EF1188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174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5B807B93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39</w:t>
            </w:r>
          </w:p>
        </w:tc>
      </w:tr>
      <w:tr w:rsidR="006C42CF" w:rsidRPr="009D2710" w14:paraId="1CE33971" w14:textId="77777777" w:rsidTr="00781014">
        <w:tc>
          <w:tcPr>
            <w:tcW w:w="1366" w:type="dxa"/>
            <w:shd w:val="clear" w:color="auto" w:fill="auto"/>
            <w:vAlign w:val="center"/>
          </w:tcPr>
          <w:p w14:paraId="1F94A122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rs4246302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23F65139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3B96B034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1EF29315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5B015E73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E91491A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6AE56CC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90E-0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44763F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5.84E-05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02793A30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159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7FB9FB1B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709999</w:t>
            </w:r>
          </w:p>
        </w:tc>
      </w:tr>
      <w:tr w:rsidR="006C42CF" w:rsidRPr="009D2710" w14:paraId="1BB3A502" w14:textId="77777777" w:rsidTr="00781014">
        <w:tc>
          <w:tcPr>
            <w:tcW w:w="1366" w:type="dxa"/>
            <w:shd w:val="clear" w:color="auto" w:fill="auto"/>
            <w:vAlign w:val="center"/>
          </w:tcPr>
          <w:p w14:paraId="541F6D8E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rs4369779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54BAC1B1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1BA58CBA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391484DA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63396B65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CD9F77B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0F7F1D7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40E-2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059BE0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2094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0939A0E4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178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02DE0D5F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6C42CF" w:rsidRPr="009D2710" w14:paraId="08EE1E74" w14:textId="77777777" w:rsidTr="00781014">
        <w:tc>
          <w:tcPr>
            <w:tcW w:w="1366" w:type="dxa"/>
            <w:shd w:val="clear" w:color="auto" w:fill="auto"/>
            <w:vAlign w:val="center"/>
          </w:tcPr>
          <w:p w14:paraId="55CE0E74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rs4542783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5D0D6216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6578E00C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69382870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2A744919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2519F3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C615F44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20E-0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E905AF8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000432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52FE9676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147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0BDF19D1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32</w:t>
            </w:r>
          </w:p>
        </w:tc>
      </w:tr>
      <w:tr w:rsidR="006C42CF" w:rsidRPr="009D2710" w14:paraId="108E8060" w14:textId="77777777" w:rsidTr="00781014">
        <w:tc>
          <w:tcPr>
            <w:tcW w:w="1366" w:type="dxa"/>
            <w:shd w:val="clear" w:color="auto" w:fill="auto"/>
            <w:vAlign w:val="center"/>
          </w:tcPr>
          <w:p w14:paraId="3212EC1B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rs4567683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1AF8A8D8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50722290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45A4BBB7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5BC2274E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6AD4A5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76C9AB5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30E-0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77C049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000116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591882A4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165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1C58AA6B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6C42CF" w:rsidRPr="009D2710" w14:paraId="79D58F0D" w14:textId="77777777" w:rsidTr="00781014">
        <w:tc>
          <w:tcPr>
            <w:tcW w:w="1366" w:type="dxa"/>
            <w:shd w:val="clear" w:color="auto" w:fill="auto"/>
            <w:vAlign w:val="center"/>
          </w:tcPr>
          <w:p w14:paraId="45DF8A83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rs473902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2BD1A0CD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2412B0D1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7C15FB51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725757DF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04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D2F32F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6C81E94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30E-1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49D8B3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84E-05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1A0B2911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261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39332314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6C42CF" w:rsidRPr="009D2710" w14:paraId="545299BF" w14:textId="77777777" w:rsidTr="00781014">
        <w:tc>
          <w:tcPr>
            <w:tcW w:w="1366" w:type="dxa"/>
            <w:shd w:val="clear" w:color="auto" w:fill="auto"/>
            <w:vAlign w:val="center"/>
          </w:tcPr>
          <w:p w14:paraId="10DDEF4B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rs4886782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2D31D69B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6C02C149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40BE0A93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55A88962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DAB6897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3D84996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20E-1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B8BEC70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1091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51FA62B9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154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0DAA2B7A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6C42CF" w:rsidRPr="009D2710" w14:paraId="5B76F744" w14:textId="77777777" w:rsidTr="00781014">
        <w:tc>
          <w:tcPr>
            <w:tcW w:w="1366" w:type="dxa"/>
            <w:shd w:val="clear" w:color="auto" w:fill="auto"/>
            <w:vAlign w:val="center"/>
          </w:tcPr>
          <w:p w14:paraId="7FE11797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rs606452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7952E893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7CB13ED1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36C3DC06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12DCB503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18FDF8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4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1D3F0AE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.80E-0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C51808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1942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6637B60F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206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02503E69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6C42CF" w:rsidRPr="009D2710" w14:paraId="6B75AEDB" w14:textId="77777777" w:rsidTr="00781014">
        <w:tc>
          <w:tcPr>
            <w:tcW w:w="1366" w:type="dxa"/>
            <w:shd w:val="clear" w:color="auto" w:fill="auto"/>
            <w:vAlign w:val="center"/>
          </w:tcPr>
          <w:p w14:paraId="7DF8E396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rs6556301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503FFA50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41729C9D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64EF0CCC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41CADF2D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EE09EDC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A3B2BC6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40E-1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B0B1A34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96E-05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33F91D79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152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76EC89F7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6C42CF" w:rsidRPr="009D2710" w14:paraId="552DAFDB" w14:textId="77777777" w:rsidTr="00781014">
        <w:tc>
          <w:tcPr>
            <w:tcW w:w="1366" w:type="dxa"/>
            <w:shd w:val="clear" w:color="auto" w:fill="auto"/>
            <w:vAlign w:val="center"/>
          </w:tcPr>
          <w:p w14:paraId="1CC1F794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rs6751657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5843B185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37FE2378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2BA37881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3952B266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92BC1C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C475BD4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50E-</w:t>
            </w: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lastRenderedPageBreak/>
              <w:t>0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89AD62A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lastRenderedPageBreak/>
              <w:t>4.38E-</w:t>
            </w: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lastRenderedPageBreak/>
              <w:t>05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4716F6BA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lastRenderedPageBreak/>
              <w:t>0.0001</w:t>
            </w: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lastRenderedPageBreak/>
              <w:t>46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570425DF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lastRenderedPageBreak/>
              <w:t>0.760</w:t>
            </w: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lastRenderedPageBreak/>
              <w:t>001</w:t>
            </w:r>
          </w:p>
        </w:tc>
      </w:tr>
      <w:tr w:rsidR="006C42CF" w:rsidRPr="009D2710" w14:paraId="208E408E" w14:textId="77777777" w:rsidTr="00781014">
        <w:tc>
          <w:tcPr>
            <w:tcW w:w="1366" w:type="dxa"/>
            <w:shd w:val="clear" w:color="auto" w:fill="auto"/>
            <w:vAlign w:val="center"/>
          </w:tcPr>
          <w:p w14:paraId="54C04836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rs6900530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6F9F2FC8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48F908A3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14CD2E28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1E707F50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05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CD0DE2D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9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E85471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60E-0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2FC42B4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261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7297AA16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419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3F64FEC2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6C42CF" w:rsidRPr="009D2710" w14:paraId="17500DFD" w14:textId="77777777" w:rsidTr="00781014">
        <w:tc>
          <w:tcPr>
            <w:tcW w:w="1366" w:type="dxa"/>
            <w:shd w:val="clear" w:color="auto" w:fill="auto"/>
            <w:vAlign w:val="center"/>
          </w:tcPr>
          <w:p w14:paraId="0C4F4687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rs7162542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585172B2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47AA05B5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60A9D1EF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6DE7AE37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C135F80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E43A484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20E-2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0B2EE6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000223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7C130A50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148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017F9A53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6C42CF" w:rsidRPr="009D2710" w14:paraId="0FA5910A" w14:textId="77777777" w:rsidTr="00781014">
        <w:tc>
          <w:tcPr>
            <w:tcW w:w="1366" w:type="dxa"/>
            <w:shd w:val="clear" w:color="auto" w:fill="auto"/>
            <w:vAlign w:val="center"/>
          </w:tcPr>
          <w:p w14:paraId="75356059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rs7430034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1BBE3FF1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6CA7B752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7930BC85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5DBD44B5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101C07A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B41D14C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80E-0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074DAB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28E-05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5E3B52BD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151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24E210A7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6C42CF" w:rsidRPr="009D2710" w14:paraId="5E6072E3" w14:textId="77777777" w:rsidTr="00781014">
        <w:tc>
          <w:tcPr>
            <w:tcW w:w="1366" w:type="dxa"/>
            <w:shd w:val="clear" w:color="auto" w:fill="auto"/>
            <w:vAlign w:val="center"/>
          </w:tcPr>
          <w:p w14:paraId="5DB9F337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rs754133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41B462DE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4041A8FA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31FC5FDB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39F610A7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E9A412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148125E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00E-1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F57318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000194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474D3C7B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153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79160F93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6C42CF" w:rsidRPr="009D2710" w14:paraId="387BC863" w14:textId="77777777" w:rsidTr="00781014">
        <w:tc>
          <w:tcPr>
            <w:tcW w:w="1366" w:type="dxa"/>
            <w:shd w:val="clear" w:color="auto" w:fill="auto"/>
            <w:vAlign w:val="center"/>
          </w:tcPr>
          <w:p w14:paraId="35244B4D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rs7684221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4C69A4D6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0BE573BF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7C961D3B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25EC5F24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0AA18C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4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AE45DE9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10E-0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5F39CC5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11E-05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5DD20556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196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5D2390ED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6C42CF" w:rsidRPr="009D2710" w14:paraId="6B86D393" w14:textId="77777777" w:rsidTr="00781014">
        <w:tc>
          <w:tcPr>
            <w:tcW w:w="1366" w:type="dxa"/>
            <w:shd w:val="clear" w:color="auto" w:fill="auto"/>
            <w:vAlign w:val="center"/>
          </w:tcPr>
          <w:p w14:paraId="7FC35434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rs7689420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038251B8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3985B904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5A1798A2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564751F2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1F9B9E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4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CA1A2B0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40E-1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EB0CCE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2689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775736FD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193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67E5875C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6C42CF" w:rsidRPr="009D2710" w14:paraId="28301C72" w14:textId="77777777" w:rsidTr="00781014">
        <w:tc>
          <w:tcPr>
            <w:tcW w:w="1366" w:type="dxa"/>
            <w:shd w:val="clear" w:color="auto" w:fill="auto"/>
            <w:vAlign w:val="center"/>
          </w:tcPr>
          <w:p w14:paraId="2E6F919C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rs7727544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0931D409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579FFFE3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30287E28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1C7CA471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4BD49B5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CC1899C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30E-0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C8EC08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3.86E-06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0213B7E4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147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49825628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6C42CF" w:rsidRPr="009D2710" w14:paraId="2B6DE3AB" w14:textId="77777777" w:rsidTr="00781014">
        <w:tc>
          <w:tcPr>
            <w:tcW w:w="1366" w:type="dxa"/>
            <w:shd w:val="clear" w:color="auto" w:fill="auto"/>
            <w:vAlign w:val="center"/>
          </w:tcPr>
          <w:p w14:paraId="58BFF8B6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rs7801581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57B539E7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5E7B4050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395F1E65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111DE0A9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407050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D217A64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40E-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611330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00019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4F29EF81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17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16D60441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6C42CF" w:rsidRPr="009D2710" w14:paraId="0966EE2B" w14:textId="77777777" w:rsidTr="00781014">
        <w:tc>
          <w:tcPr>
            <w:tcW w:w="1366" w:type="dxa"/>
            <w:shd w:val="clear" w:color="auto" w:fill="auto"/>
            <w:vAlign w:val="center"/>
          </w:tcPr>
          <w:p w14:paraId="31C3D77C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rs780159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412E8B03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3197B933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24A89B77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7360F813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19D48E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BFC3BE6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60E-0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692F179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3534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1E467FCF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15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11A1DB4E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6C42CF" w:rsidRPr="009D2710" w14:paraId="2A58D50B" w14:textId="77777777" w:rsidTr="00781014">
        <w:tc>
          <w:tcPr>
            <w:tcW w:w="1366" w:type="dxa"/>
            <w:shd w:val="clear" w:color="auto" w:fill="auto"/>
            <w:vAlign w:val="center"/>
          </w:tcPr>
          <w:p w14:paraId="4CCBAF41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rs798502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3D0F1CF7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07D70D18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601E11A2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7C974B5D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33334FB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E84674F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90E-1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87C31A4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000146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7F8948CD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16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50BAD3B6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6C42CF" w:rsidRPr="009D2710" w14:paraId="4FB52B68" w14:textId="77777777" w:rsidTr="00781014">
        <w:tc>
          <w:tcPr>
            <w:tcW w:w="1366" w:type="dxa"/>
            <w:shd w:val="clear" w:color="auto" w:fill="auto"/>
            <w:vAlign w:val="center"/>
          </w:tcPr>
          <w:p w14:paraId="2CF1DE5D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rs806794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55EC67AE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69526C81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1A197917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5E47343B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CABA335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FA1180D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70E-1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245E80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000345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384A1BAF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162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0E14D17C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34</w:t>
            </w:r>
          </w:p>
        </w:tc>
      </w:tr>
      <w:tr w:rsidR="006C42CF" w:rsidRPr="009D2710" w14:paraId="7981B42B" w14:textId="77777777" w:rsidTr="00781014">
        <w:tc>
          <w:tcPr>
            <w:tcW w:w="1366" w:type="dxa"/>
            <w:shd w:val="clear" w:color="auto" w:fill="auto"/>
            <w:vAlign w:val="center"/>
          </w:tcPr>
          <w:p w14:paraId="744F18CF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rs822531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1977A9D9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1EBBABFF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20C21807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51207578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5476DE2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4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04F6985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60E-0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18FD4CF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1718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05E3B33D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183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0B5FE931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6C42CF" w:rsidRPr="009D2710" w14:paraId="2CBE25DC" w14:textId="77777777" w:rsidTr="00781014">
        <w:tc>
          <w:tcPr>
            <w:tcW w:w="1366" w:type="dxa"/>
            <w:shd w:val="clear" w:color="auto" w:fill="auto"/>
            <w:vAlign w:val="center"/>
          </w:tcPr>
          <w:p w14:paraId="7FE9DEBC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rs849140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4A12E215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51782F59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0ABD3C82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18C6EC2B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25EF627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016096A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70E-1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873F9C7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.38E-05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74423210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147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2A8789CC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6C42CF" w:rsidRPr="009D2710" w14:paraId="5C68BC84" w14:textId="77777777" w:rsidTr="00781014">
        <w:tc>
          <w:tcPr>
            <w:tcW w:w="1366" w:type="dxa"/>
            <w:shd w:val="clear" w:color="auto" w:fill="auto"/>
            <w:vAlign w:val="center"/>
          </w:tcPr>
          <w:p w14:paraId="15BF3F18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rs882367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64E42AD9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204CAA57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382F8779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126D0BD2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C6B291D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61535B9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50E-1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BABB2B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9.76E-05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24AB4CF8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154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5AB49298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6C42CF" w:rsidRPr="009D2710" w14:paraId="3E0A1342" w14:textId="77777777" w:rsidTr="00781014">
        <w:tc>
          <w:tcPr>
            <w:tcW w:w="1366" w:type="dxa"/>
            <w:shd w:val="clear" w:color="auto" w:fill="auto"/>
            <w:vAlign w:val="center"/>
          </w:tcPr>
          <w:p w14:paraId="3914F1FD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rs9389986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73944F2C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1BAE4A24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085F0400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40291AF7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FC3A98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E6089EB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30E-1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897FF1F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50E-05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5A2320C0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161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10AC5373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6C42CF" w:rsidRPr="009D2710" w14:paraId="71C61920" w14:textId="77777777" w:rsidTr="00781014">
        <w:tc>
          <w:tcPr>
            <w:tcW w:w="1366" w:type="dxa"/>
            <w:shd w:val="clear" w:color="auto" w:fill="auto"/>
            <w:vAlign w:val="center"/>
          </w:tcPr>
          <w:p w14:paraId="23919276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rs9435732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22AC7749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4D68EAC2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4D02FA01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063DD6ED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6AFE6B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CAF0AD0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.60E-1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3EB364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0.000134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7A74D765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165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6F783640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6C42CF" w:rsidRPr="009D2710" w14:paraId="4D643CD3" w14:textId="77777777" w:rsidTr="00781014">
        <w:tc>
          <w:tcPr>
            <w:tcW w:w="1366" w:type="dxa"/>
            <w:shd w:val="clear" w:color="auto" w:fill="auto"/>
            <w:vAlign w:val="center"/>
          </w:tcPr>
          <w:p w14:paraId="57BEE5C5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rs991967</w:t>
            </w:r>
          </w:p>
        </w:tc>
        <w:tc>
          <w:tcPr>
            <w:tcW w:w="753" w:type="dxa"/>
            <w:shd w:val="clear" w:color="auto" w:fill="auto"/>
            <w:vAlign w:val="center"/>
          </w:tcPr>
          <w:p w14:paraId="5181AE3A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7705C3FA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333C5704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7" w:type="dxa"/>
            <w:shd w:val="clear" w:color="auto" w:fill="auto"/>
            <w:vAlign w:val="center"/>
          </w:tcPr>
          <w:p w14:paraId="2CE2FE69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46C056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44D73F2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90E-1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65B015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157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1A20CCB4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016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7759DC45" w14:textId="77777777" w:rsidR="006C42CF" w:rsidRPr="008120E4" w:rsidRDefault="006C42CF" w:rsidP="0078101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120E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</w:tbl>
    <w:p w14:paraId="197E4AF0" w14:textId="77777777" w:rsidR="006C42CF" w:rsidRPr="009D2710" w:rsidRDefault="006C42CF" w:rsidP="006C42C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D2710">
        <w:rPr>
          <w:rFonts w:ascii="Times New Roman" w:hAnsi="Times New Roman" w:cs="Times New Roman"/>
          <w:sz w:val="20"/>
          <w:szCs w:val="20"/>
        </w:rPr>
        <w:t>Chr: Chromosome.</w:t>
      </w:r>
    </w:p>
    <w:p w14:paraId="0DD9D16E" w14:textId="41049937" w:rsidR="002A1A78" w:rsidRPr="006C42CF" w:rsidRDefault="00792899" w:rsidP="006C42CF">
      <w:r w:rsidRPr="006C42CF">
        <w:rPr>
          <w:rFonts w:hint="eastAsia"/>
        </w:rPr>
        <w:t xml:space="preserve"> </w:t>
      </w:r>
    </w:p>
    <w:sectPr w:rsidR="002A1A78" w:rsidRPr="006C42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2C46FD" w14:textId="77777777" w:rsidR="00F8448D" w:rsidRDefault="00F8448D" w:rsidP="00602CFE">
      <w:r>
        <w:separator/>
      </w:r>
    </w:p>
  </w:endnote>
  <w:endnote w:type="continuationSeparator" w:id="0">
    <w:p w14:paraId="633A18B9" w14:textId="77777777" w:rsidR="00F8448D" w:rsidRDefault="00F8448D" w:rsidP="00602C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D21E9B" w14:textId="77777777" w:rsidR="00F8448D" w:rsidRDefault="00F8448D" w:rsidP="00602CFE">
      <w:r>
        <w:separator/>
      </w:r>
    </w:p>
  </w:footnote>
  <w:footnote w:type="continuationSeparator" w:id="0">
    <w:p w14:paraId="073498C9" w14:textId="77777777" w:rsidR="00F8448D" w:rsidRDefault="00F8448D" w:rsidP="00602C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5A2"/>
    <w:rsid w:val="00004A3E"/>
    <w:rsid w:val="00026821"/>
    <w:rsid w:val="000363B0"/>
    <w:rsid w:val="000639C2"/>
    <w:rsid w:val="0006798D"/>
    <w:rsid w:val="000B15C8"/>
    <w:rsid w:val="000E6AA1"/>
    <w:rsid w:val="000F741B"/>
    <w:rsid w:val="001931FD"/>
    <w:rsid w:val="00214B43"/>
    <w:rsid w:val="00245FC6"/>
    <w:rsid w:val="00281F67"/>
    <w:rsid w:val="002923F3"/>
    <w:rsid w:val="002A1A78"/>
    <w:rsid w:val="003042A7"/>
    <w:rsid w:val="00310A92"/>
    <w:rsid w:val="00351606"/>
    <w:rsid w:val="003706D8"/>
    <w:rsid w:val="00390A1D"/>
    <w:rsid w:val="003A2869"/>
    <w:rsid w:val="004023D1"/>
    <w:rsid w:val="00410A8F"/>
    <w:rsid w:val="004236C7"/>
    <w:rsid w:val="00433A09"/>
    <w:rsid w:val="00435441"/>
    <w:rsid w:val="00442364"/>
    <w:rsid w:val="0044516B"/>
    <w:rsid w:val="00447572"/>
    <w:rsid w:val="00455A96"/>
    <w:rsid w:val="00481D53"/>
    <w:rsid w:val="004F289D"/>
    <w:rsid w:val="00510F70"/>
    <w:rsid w:val="005215F8"/>
    <w:rsid w:val="005248A5"/>
    <w:rsid w:val="0056278E"/>
    <w:rsid w:val="00563D98"/>
    <w:rsid w:val="005675E7"/>
    <w:rsid w:val="00574CC4"/>
    <w:rsid w:val="005C6BCD"/>
    <w:rsid w:val="005E1D01"/>
    <w:rsid w:val="005F72D9"/>
    <w:rsid w:val="00602CFE"/>
    <w:rsid w:val="0062407A"/>
    <w:rsid w:val="00630AED"/>
    <w:rsid w:val="006550CD"/>
    <w:rsid w:val="006A0A28"/>
    <w:rsid w:val="006C42CF"/>
    <w:rsid w:val="006E7116"/>
    <w:rsid w:val="007916D6"/>
    <w:rsid w:val="00792899"/>
    <w:rsid w:val="007B0137"/>
    <w:rsid w:val="007E0594"/>
    <w:rsid w:val="008120E4"/>
    <w:rsid w:val="00836C05"/>
    <w:rsid w:val="00844ED3"/>
    <w:rsid w:val="00872D90"/>
    <w:rsid w:val="00896192"/>
    <w:rsid w:val="00904281"/>
    <w:rsid w:val="00914599"/>
    <w:rsid w:val="00937C6E"/>
    <w:rsid w:val="009457C8"/>
    <w:rsid w:val="009535CD"/>
    <w:rsid w:val="009702B5"/>
    <w:rsid w:val="009715C1"/>
    <w:rsid w:val="009A1BC8"/>
    <w:rsid w:val="009D1546"/>
    <w:rsid w:val="009D2710"/>
    <w:rsid w:val="00A01E5D"/>
    <w:rsid w:val="00A422EC"/>
    <w:rsid w:val="00A46063"/>
    <w:rsid w:val="00A6151D"/>
    <w:rsid w:val="00AD6705"/>
    <w:rsid w:val="00B20007"/>
    <w:rsid w:val="00B27927"/>
    <w:rsid w:val="00B51E05"/>
    <w:rsid w:val="00B53653"/>
    <w:rsid w:val="00B61D96"/>
    <w:rsid w:val="00B846C4"/>
    <w:rsid w:val="00BB51A4"/>
    <w:rsid w:val="00C17548"/>
    <w:rsid w:val="00C61F8E"/>
    <w:rsid w:val="00C9460F"/>
    <w:rsid w:val="00CA63C4"/>
    <w:rsid w:val="00CB73E9"/>
    <w:rsid w:val="00CF1935"/>
    <w:rsid w:val="00D00495"/>
    <w:rsid w:val="00D46D2B"/>
    <w:rsid w:val="00D65160"/>
    <w:rsid w:val="00D735A2"/>
    <w:rsid w:val="00D75303"/>
    <w:rsid w:val="00D96F8C"/>
    <w:rsid w:val="00D9793B"/>
    <w:rsid w:val="00DA690B"/>
    <w:rsid w:val="00DB5709"/>
    <w:rsid w:val="00DC6A14"/>
    <w:rsid w:val="00DD1612"/>
    <w:rsid w:val="00DE1B03"/>
    <w:rsid w:val="00E062A9"/>
    <w:rsid w:val="00E25B3C"/>
    <w:rsid w:val="00E30371"/>
    <w:rsid w:val="00E75FBC"/>
    <w:rsid w:val="00E81797"/>
    <w:rsid w:val="00EB221D"/>
    <w:rsid w:val="00F17EC2"/>
    <w:rsid w:val="00F21903"/>
    <w:rsid w:val="00F5270F"/>
    <w:rsid w:val="00F72DE7"/>
    <w:rsid w:val="00F8448D"/>
    <w:rsid w:val="00F879B7"/>
    <w:rsid w:val="00FE1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541806"/>
  <w15:chartTrackingRefBased/>
  <w15:docId w15:val="{8F378B40-5793-4A89-81A7-C3338FB7E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0A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79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02C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02CF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02C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02CFE"/>
    <w:rPr>
      <w:sz w:val="18"/>
      <w:szCs w:val="18"/>
    </w:rPr>
  </w:style>
  <w:style w:type="table" w:customStyle="1" w:styleId="a8">
    <w:name w:val="三线表"/>
    <w:basedOn w:val="a1"/>
    <w:uiPriority w:val="99"/>
    <w:rsid w:val="00C9460F"/>
    <w:rPr>
      <w:rFonts w:ascii="Calibri" w:eastAsia="宋体" w:hAnsi="Calibri" w:cs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6</TotalTime>
  <Pages>6</Pages>
  <Words>554</Words>
  <Characters>3160</Characters>
  <Application>Microsoft Office Word</Application>
  <DocSecurity>0</DocSecurity>
  <Lines>26</Lines>
  <Paragraphs>7</Paragraphs>
  <ScaleCrop>false</ScaleCrop>
  <Company/>
  <LinksUpToDate>false</LinksUpToDate>
  <CharactersWithSpaces>3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02</cp:revision>
  <dcterms:created xsi:type="dcterms:W3CDTF">2022-09-04T04:12:00Z</dcterms:created>
  <dcterms:modified xsi:type="dcterms:W3CDTF">2024-01-19T13:51:00Z</dcterms:modified>
</cp:coreProperties>
</file>